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18B59" w14:textId="4F4445FE" w:rsidR="00391908" w:rsidRPr="00391908" w:rsidRDefault="00391908" w:rsidP="00391908">
      <w:pPr>
        <w:rPr>
          <w:color w:val="000000" w:themeColor="text1"/>
          <w:szCs w:val="24"/>
        </w:rPr>
      </w:pPr>
      <w:r>
        <w:rPr>
          <w:rFonts w:hint="eastAsia"/>
          <w:b/>
          <w:bCs/>
          <w:color w:val="000000" w:themeColor="text1"/>
          <w:szCs w:val="24"/>
          <w:lang w:eastAsia="zh-CN"/>
        </w:rPr>
        <w:t xml:space="preserve">Supplementary </w:t>
      </w:r>
      <w:r w:rsidRPr="00391908">
        <w:rPr>
          <w:b/>
          <w:bCs/>
          <w:color w:val="000000" w:themeColor="text1"/>
          <w:szCs w:val="24"/>
        </w:rPr>
        <w:t xml:space="preserve">Figure </w:t>
      </w:r>
      <w:r>
        <w:rPr>
          <w:rFonts w:hint="eastAsia"/>
          <w:b/>
          <w:bCs/>
          <w:color w:val="000000" w:themeColor="text1"/>
          <w:szCs w:val="24"/>
          <w:lang w:eastAsia="zh-CN"/>
        </w:rPr>
        <w:t>1</w:t>
      </w:r>
      <w:r w:rsidRPr="00391908">
        <w:rPr>
          <w:b/>
          <w:bCs/>
          <w:color w:val="000000" w:themeColor="text1"/>
          <w:szCs w:val="24"/>
        </w:rPr>
        <w:t>.</w:t>
      </w:r>
      <w:r w:rsidRPr="00391908">
        <w:rPr>
          <w:color w:val="000000" w:themeColor="text1"/>
          <w:szCs w:val="24"/>
        </w:rPr>
        <w:t xml:space="preserve"> Internal validation of the HW and HH models.</w:t>
      </w:r>
    </w:p>
    <w:p w14:paraId="1FFBDEC1" w14:textId="77777777" w:rsidR="00391908" w:rsidRPr="00391908" w:rsidRDefault="00391908" w:rsidP="00391908">
      <w:pPr>
        <w:rPr>
          <w:color w:val="000000" w:themeColor="text1"/>
          <w:szCs w:val="24"/>
        </w:rPr>
      </w:pPr>
      <w:r w:rsidRPr="00391908">
        <w:rPr>
          <w:noProof/>
          <w:color w:val="000000" w:themeColor="text1"/>
          <w:szCs w:val="24"/>
        </w:rPr>
        <w:drawing>
          <wp:inline distT="0" distB="0" distL="0" distR="0" wp14:anchorId="59413AFE" wp14:editId="093DF56C">
            <wp:extent cx="5274310" cy="7036435"/>
            <wp:effectExtent l="0" t="0" r="0" b="0"/>
            <wp:docPr id="103102156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021566" name="图片 103102156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3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D4A89" w14:textId="77777777" w:rsidR="00391908" w:rsidRPr="00391908" w:rsidRDefault="00391908" w:rsidP="00391908">
      <w:pPr>
        <w:rPr>
          <w:color w:val="000000" w:themeColor="text1"/>
          <w:szCs w:val="24"/>
        </w:rPr>
      </w:pPr>
      <w:r w:rsidRPr="00391908">
        <w:rPr>
          <w:color w:val="000000" w:themeColor="text1"/>
          <w:szCs w:val="24"/>
        </w:rPr>
        <w:t xml:space="preserve">(A) </w:t>
      </w:r>
      <w:r w:rsidRPr="00391908">
        <w:rPr>
          <w:color w:val="000000" w:themeColor="text1"/>
        </w:rPr>
        <w:t>Learning curve of the HW model, based on five-fold cross-validation and a hold-out test set, showing stable convergence between training and validation performance. The curve reflects consistent improvement in the coefficient of determination (R²) and mean squared error (MSE) without evidence of overfitting</w:t>
      </w:r>
      <w:r w:rsidRPr="00391908">
        <w:rPr>
          <w:color w:val="000000" w:themeColor="text1"/>
          <w:szCs w:val="24"/>
        </w:rPr>
        <w:t>.</w:t>
      </w:r>
      <w:r w:rsidRPr="00391908">
        <w:rPr>
          <w:color w:val="000000" w:themeColor="text1"/>
          <w:szCs w:val="24"/>
        </w:rPr>
        <w:br/>
        <w:t xml:space="preserve">(B) </w:t>
      </w:r>
      <w:r w:rsidRPr="00391908">
        <w:rPr>
          <w:color w:val="000000" w:themeColor="text1"/>
        </w:rPr>
        <w:t xml:space="preserve">Learning curve of the HH model, demonstrating superior and consistent </w:t>
      </w:r>
      <w:r w:rsidRPr="00391908">
        <w:rPr>
          <w:color w:val="000000" w:themeColor="text1"/>
        </w:rPr>
        <w:lastRenderedPageBreak/>
        <w:t>generalization performance across cross-validation and test sets, with closely aligned R² and MSE trajectories indicating robust model stability</w:t>
      </w:r>
      <w:r w:rsidRPr="00391908">
        <w:rPr>
          <w:color w:val="000000" w:themeColor="text1"/>
          <w:szCs w:val="24"/>
        </w:rPr>
        <w:t>.</w:t>
      </w:r>
    </w:p>
    <w:p w14:paraId="03069A4B" w14:textId="77777777" w:rsidR="0056102B" w:rsidRDefault="0056102B"/>
    <w:sectPr w:rsidR="00561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908"/>
    <w:rsid w:val="00001986"/>
    <w:rsid w:val="00001BB5"/>
    <w:rsid w:val="00006270"/>
    <w:rsid w:val="000064A0"/>
    <w:rsid w:val="0000688D"/>
    <w:rsid w:val="00006FED"/>
    <w:rsid w:val="00010AE9"/>
    <w:rsid w:val="00012225"/>
    <w:rsid w:val="00015657"/>
    <w:rsid w:val="000159ED"/>
    <w:rsid w:val="00020549"/>
    <w:rsid w:val="00020C96"/>
    <w:rsid w:val="000210D6"/>
    <w:rsid w:val="0002325D"/>
    <w:rsid w:val="000233ED"/>
    <w:rsid w:val="00024171"/>
    <w:rsid w:val="000274EB"/>
    <w:rsid w:val="00027B4E"/>
    <w:rsid w:val="0003057F"/>
    <w:rsid w:val="00031DEA"/>
    <w:rsid w:val="00032E03"/>
    <w:rsid w:val="0003348D"/>
    <w:rsid w:val="00034DB0"/>
    <w:rsid w:val="000357DE"/>
    <w:rsid w:val="00037178"/>
    <w:rsid w:val="000400A5"/>
    <w:rsid w:val="00041415"/>
    <w:rsid w:val="00041729"/>
    <w:rsid w:val="00041B92"/>
    <w:rsid w:val="00042B8D"/>
    <w:rsid w:val="000440B7"/>
    <w:rsid w:val="00045DF0"/>
    <w:rsid w:val="00046485"/>
    <w:rsid w:val="00047CB6"/>
    <w:rsid w:val="0005107F"/>
    <w:rsid w:val="000533B9"/>
    <w:rsid w:val="00053A8D"/>
    <w:rsid w:val="00054AFE"/>
    <w:rsid w:val="00054C94"/>
    <w:rsid w:val="00055D9F"/>
    <w:rsid w:val="00056CBF"/>
    <w:rsid w:val="00057FDF"/>
    <w:rsid w:val="000620E6"/>
    <w:rsid w:val="0007042F"/>
    <w:rsid w:val="0007109C"/>
    <w:rsid w:val="00071A91"/>
    <w:rsid w:val="00072F90"/>
    <w:rsid w:val="00074014"/>
    <w:rsid w:val="00077AF5"/>
    <w:rsid w:val="00081B70"/>
    <w:rsid w:val="00081CCD"/>
    <w:rsid w:val="000845B1"/>
    <w:rsid w:val="000845C2"/>
    <w:rsid w:val="00084879"/>
    <w:rsid w:val="00087554"/>
    <w:rsid w:val="00087563"/>
    <w:rsid w:val="0009650A"/>
    <w:rsid w:val="000A0B8E"/>
    <w:rsid w:val="000A18B2"/>
    <w:rsid w:val="000A385C"/>
    <w:rsid w:val="000A67CA"/>
    <w:rsid w:val="000B1088"/>
    <w:rsid w:val="000B1FAB"/>
    <w:rsid w:val="000B5FD6"/>
    <w:rsid w:val="000B7A51"/>
    <w:rsid w:val="000C5AEB"/>
    <w:rsid w:val="000D1950"/>
    <w:rsid w:val="000D30FA"/>
    <w:rsid w:val="000D3361"/>
    <w:rsid w:val="000D34FD"/>
    <w:rsid w:val="000D44FE"/>
    <w:rsid w:val="000D6114"/>
    <w:rsid w:val="000D652A"/>
    <w:rsid w:val="000E00D4"/>
    <w:rsid w:val="000E0E83"/>
    <w:rsid w:val="000E2AD0"/>
    <w:rsid w:val="000E3F44"/>
    <w:rsid w:val="000E4C65"/>
    <w:rsid w:val="000E5573"/>
    <w:rsid w:val="000E6230"/>
    <w:rsid w:val="000E65A8"/>
    <w:rsid w:val="000E67C6"/>
    <w:rsid w:val="000E790A"/>
    <w:rsid w:val="000F6031"/>
    <w:rsid w:val="000F6E29"/>
    <w:rsid w:val="0010119B"/>
    <w:rsid w:val="0010334E"/>
    <w:rsid w:val="0010396E"/>
    <w:rsid w:val="0010504E"/>
    <w:rsid w:val="001072EE"/>
    <w:rsid w:val="00111DDB"/>
    <w:rsid w:val="00116F6B"/>
    <w:rsid w:val="001209D5"/>
    <w:rsid w:val="0012191C"/>
    <w:rsid w:val="0012764A"/>
    <w:rsid w:val="00133F85"/>
    <w:rsid w:val="001356F4"/>
    <w:rsid w:val="00135776"/>
    <w:rsid w:val="00135A6B"/>
    <w:rsid w:val="00136E77"/>
    <w:rsid w:val="00140C81"/>
    <w:rsid w:val="00141AFE"/>
    <w:rsid w:val="001447F4"/>
    <w:rsid w:val="00145B24"/>
    <w:rsid w:val="0015003B"/>
    <w:rsid w:val="001518EB"/>
    <w:rsid w:val="00151D70"/>
    <w:rsid w:val="001525E6"/>
    <w:rsid w:val="001547EA"/>
    <w:rsid w:val="00157273"/>
    <w:rsid w:val="001627EE"/>
    <w:rsid w:val="00162B15"/>
    <w:rsid w:val="0016413B"/>
    <w:rsid w:val="001647B1"/>
    <w:rsid w:val="00164A71"/>
    <w:rsid w:val="00165FA4"/>
    <w:rsid w:val="001717DB"/>
    <w:rsid w:val="0017180B"/>
    <w:rsid w:val="0017350A"/>
    <w:rsid w:val="00173581"/>
    <w:rsid w:val="001749ED"/>
    <w:rsid w:val="00174C3F"/>
    <w:rsid w:val="00175A60"/>
    <w:rsid w:val="00180807"/>
    <w:rsid w:val="00181E57"/>
    <w:rsid w:val="00182DB7"/>
    <w:rsid w:val="00184406"/>
    <w:rsid w:val="00190F5A"/>
    <w:rsid w:val="00191E72"/>
    <w:rsid w:val="00192D1E"/>
    <w:rsid w:val="001955D6"/>
    <w:rsid w:val="001A0231"/>
    <w:rsid w:val="001A0841"/>
    <w:rsid w:val="001A3A63"/>
    <w:rsid w:val="001A5343"/>
    <w:rsid w:val="001A5AB8"/>
    <w:rsid w:val="001A5D67"/>
    <w:rsid w:val="001A67A1"/>
    <w:rsid w:val="001B00AA"/>
    <w:rsid w:val="001B58E5"/>
    <w:rsid w:val="001B7543"/>
    <w:rsid w:val="001B7762"/>
    <w:rsid w:val="001C044C"/>
    <w:rsid w:val="001C4449"/>
    <w:rsid w:val="001C653B"/>
    <w:rsid w:val="001C791C"/>
    <w:rsid w:val="001D01A5"/>
    <w:rsid w:val="001D1412"/>
    <w:rsid w:val="001D370F"/>
    <w:rsid w:val="001D4C04"/>
    <w:rsid w:val="001D679D"/>
    <w:rsid w:val="001E4707"/>
    <w:rsid w:val="001F0730"/>
    <w:rsid w:val="001F1F7C"/>
    <w:rsid w:val="0020097B"/>
    <w:rsid w:val="00205079"/>
    <w:rsid w:val="00205393"/>
    <w:rsid w:val="00205C4C"/>
    <w:rsid w:val="00206896"/>
    <w:rsid w:val="00207AD1"/>
    <w:rsid w:val="00207C0F"/>
    <w:rsid w:val="002124B3"/>
    <w:rsid w:val="00212CE1"/>
    <w:rsid w:val="00213FD3"/>
    <w:rsid w:val="00216259"/>
    <w:rsid w:val="00216E0A"/>
    <w:rsid w:val="00217992"/>
    <w:rsid w:val="002200A5"/>
    <w:rsid w:val="0022183E"/>
    <w:rsid w:val="00222290"/>
    <w:rsid w:val="002235D5"/>
    <w:rsid w:val="00223622"/>
    <w:rsid w:val="00224E70"/>
    <w:rsid w:val="002253BE"/>
    <w:rsid w:val="00227877"/>
    <w:rsid w:val="00231931"/>
    <w:rsid w:val="00231EB0"/>
    <w:rsid w:val="00232B0B"/>
    <w:rsid w:val="00235220"/>
    <w:rsid w:val="002431F0"/>
    <w:rsid w:val="002436CA"/>
    <w:rsid w:val="00244738"/>
    <w:rsid w:val="002447A3"/>
    <w:rsid w:val="00245559"/>
    <w:rsid w:val="002457A8"/>
    <w:rsid w:val="002457BB"/>
    <w:rsid w:val="00245EDA"/>
    <w:rsid w:val="00247624"/>
    <w:rsid w:val="00250333"/>
    <w:rsid w:val="002524B6"/>
    <w:rsid w:val="0025296E"/>
    <w:rsid w:val="00254464"/>
    <w:rsid w:val="00260C1F"/>
    <w:rsid w:val="00265BF5"/>
    <w:rsid w:val="00266375"/>
    <w:rsid w:val="00266C33"/>
    <w:rsid w:val="002725F2"/>
    <w:rsid w:val="00275259"/>
    <w:rsid w:val="00275511"/>
    <w:rsid w:val="00275BD6"/>
    <w:rsid w:val="002767BB"/>
    <w:rsid w:val="00280A13"/>
    <w:rsid w:val="00281DAF"/>
    <w:rsid w:val="00282578"/>
    <w:rsid w:val="0028369C"/>
    <w:rsid w:val="002839D0"/>
    <w:rsid w:val="00283DA9"/>
    <w:rsid w:val="00285376"/>
    <w:rsid w:val="00285592"/>
    <w:rsid w:val="00291D8E"/>
    <w:rsid w:val="00292705"/>
    <w:rsid w:val="00292723"/>
    <w:rsid w:val="00292799"/>
    <w:rsid w:val="002935D2"/>
    <w:rsid w:val="00295D9C"/>
    <w:rsid w:val="002979C2"/>
    <w:rsid w:val="002A0D57"/>
    <w:rsid w:val="002A324D"/>
    <w:rsid w:val="002A32A0"/>
    <w:rsid w:val="002A7D4A"/>
    <w:rsid w:val="002B0E5D"/>
    <w:rsid w:val="002B10FF"/>
    <w:rsid w:val="002B4C2E"/>
    <w:rsid w:val="002B5272"/>
    <w:rsid w:val="002B5E0F"/>
    <w:rsid w:val="002B5FAD"/>
    <w:rsid w:val="002B606D"/>
    <w:rsid w:val="002B6753"/>
    <w:rsid w:val="002B6D1F"/>
    <w:rsid w:val="002B78BB"/>
    <w:rsid w:val="002B7E50"/>
    <w:rsid w:val="002C155B"/>
    <w:rsid w:val="002C3243"/>
    <w:rsid w:val="002C37EF"/>
    <w:rsid w:val="002C4366"/>
    <w:rsid w:val="002C725A"/>
    <w:rsid w:val="002D02F8"/>
    <w:rsid w:val="002D1B77"/>
    <w:rsid w:val="002D2D85"/>
    <w:rsid w:val="002D5EEF"/>
    <w:rsid w:val="002D76E1"/>
    <w:rsid w:val="002E0842"/>
    <w:rsid w:val="002E58D0"/>
    <w:rsid w:val="002E58F8"/>
    <w:rsid w:val="002F27A2"/>
    <w:rsid w:val="002F31C3"/>
    <w:rsid w:val="002F36B9"/>
    <w:rsid w:val="002F5DC7"/>
    <w:rsid w:val="002F6003"/>
    <w:rsid w:val="00300D7D"/>
    <w:rsid w:val="0030159A"/>
    <w:rsid w:val="003039A8"/>
    <w:rsid w:val="00305018"/>
    <w:rsid w:val="003058E9"/>
    <w:rsid w:val="00305EF3"/>
    <w:rsid w:val="003074F9"/>
    <w:rsid w:val="003114C5"/>
    <w:rsid w:val="00312623"/>
    <w:rsid w:val="00313786"/>
    <w:rsid w:val="00313D9E"/>
    <w:rsid w:val="00316862"/>
    <w:rsid w:val="003176DE"/>
    <w:rsid w:val="00320BFF"/>
    <w:rsid w:val="00321088"/>
    <w:rsid w:val="00321AC4"/>
    <w:rsid w:val="00325823"/>
    <w:rsid w:val="00325ECB"/>
    <w:rsid w:val="00326A05"/>
    <w:rsid w:val="00326D28"/>
    <w:rsid w:val="00331696"/>
    <w:rsid w:val="003316E1"/>
    <w:rsid w:val="003317A5"/>
    <w:rsid w:val="003317CE"/>
    <w:rsid w:val="00331E26"/>
    <w:rsid w:val="003326E0"/>
    <w:rsid w:val="00332BF4"/>
    <w:rsid w:val="00333635"/>
    <w:rsid w:val="0033379D"/>
    <w:rsid w:val="00333C2C"/>
    <w:rsid w:val="00333E5C"/>
    <w:rsid w:val="0034117E"/>
    <w:rsid w:val="00343678"/>
    <w:rsid w:val="00343ECC"/>
    <w:rsid w:val="00345011"/>
    <w:rsid w:val="003455A3"/>
    <w:rsid w:val="003508B9"/>
    <w:rsid w:val="003517EE"/>
    <w:rsid w:val="00352A33"/>
    <w:rsid w:val="00353AAB"/>
    <w:rsid w:val="00353B97"/>
    <w:rsid w:val="00353D2E"/>
    <w:rsid w:val="0036131B"/>
    <w:rsid w:val="0036293F"/>
    <w:rsid w:val="003637CE"/>
    <w:rsid w:val="00365E5D"/>
    <w:rsid w:val="00371AAC"/>
    <w:rsid w:val="00373743"/>
    <w:rsid w:val="0038124E"/>
    <w:rsid w:val="00384110"/>
    <w:rsid w:val="00384432"/>
    <w:rsid w:val="00386743"/>
    <w:rsid w:val="0038705F"/>
    <w:rsid w:val="0039035A"/>
    <w:rsid w:val="00390BED"/>
    <w:rsid w:val="00390E13"/>
    <w:rsid w:val="00391908"/>
    <w:rsid w:val="003936BC"/>
    <w:rsid w:val="003945AF"/>
    <w:rsid w:val="003956E6"/>
    <w:rsid w:val="003A56A6"/>
    <w:rsid w:val="003A5D8C"/>
    <w:rsid w:val="003A5EAD"/>
    <w:rsid w:val="003B133B"/>
    <w:rsid w:val="003B25D8"/>
    <w:rsid w:val="003B75C8"/>
    <w:rsid w:val="003C109A"/>
    <w:rsid w:val="003C1CD4"/>
    <w:rsid w:val="003C1FCE"/>
    <w:rsid w:val="003C3C48"/>
    <w:rsid w:val="003D0A53"/>
    <w:rsid w:val="003D26E0"/>
    <w:rsid w:val="003D2935"/>
    <w:rsid w:val="003D3A85"/>
    <w:rsid w:val="003D48F4"/>
    <w:rsid w:val="003D608F"/>
    <w:rsid w:val="003D6B11"/>
    <w:rsid w:val="003E0E86"/>
    <w:rsid w:val="003E11A0"/>
    <w:rsid w:val="003E1BA8"/>
    <w:rsid w:val="003E5501"/>
    <w:rsid w:val="003E59DE"/>
    <w:rsid w:val="003E6152"/>
    <w:rsid w:val="003E6263"/>
    <w:rsid w:val="003E732E"/>
    <w:rsid w:val="003E7782"/>
    <w:rsid w:val="003E7BCF"/>
    <w:rsid w:val="003F1190"/>
    <w:rsid w:val="003F305B"/>
    <w:rsid w:val="003F5746"/>
    <w:rsid w:val="003F597E"/>
    <w:rsid w:val="003F6BA1"/>
    <w:rsid w:val="003F6F96"/>
    <w:rsid w:val="00400B33"/>
    <w:rsid w:val="00401C11"/>
    <w:rsid w:val="00404EFC"/>
    <w:rsid w:val="004057AD"/>
    <w:rsid w:val="0040633A"/>
    <w:rsid w:val="00406386"/>
    <w:rsid w:val="00406408"/>
    <w:rsid w:val="00410815"/>
    <w:rsid w:val="00411215"/>
    <w:rsid w:val="004117D0"/>
    <w:rsid w:val="00413642"/>
    <w:rsid w:val="004139D8"/>
    <w:rsid w:val="004145C4"/>
    <w:rsid w:val="0041683B"/>
    <w:rsid w:val="004218D8"/>
    <w:rsid w:val="004219C0"/>
    <w:rsid w:val="0042626C"/>
    <w:rsid w:val="004263C3"/>
    <w:rsid w:val="00427A44"/>
    <w:rsid w:val="00431C7C"/>
    <w:rsid w:val="004330B1"/>
    <w:rsid w:val="004346C2"/>
    <w:rsid w:val="00434A2A"/>
    <w:rsid w:val="0043539A"/>
    <w:rsid w:val="00436113"/>
    <w:rsid w:val="00436361"/>
    <w:rsid w:val="004365B6"/>
    <w:rsid w:val="004369DD"/>
    <w:rsid w:val="00437514"/>
    <w:rsid w:val="00441D24"/>
    <w:rsid w:val="00441D59"/>
    <w:rsid w:val="00441D5F"/>
    <w:rsid w:val="00451E1C"/>
    <w:rsid w:val="00452D7E"/>
    <w:rsid w:val="004558C1"/>
    <w:rsid w:val="00455B81"/>
    <w:rsid w:val="00460924"/>
    <w:rsid w:val="00464067"/>
    <w:rsid w:val="00465395"/>
    <w:rsid w:val="0046549E"/>
    <w:rsid w:val="00466404"/>
    <w:rsid w:val="00467376"/>
    <w:rsid w:val="00471997"/>
    <w:rsid w:val="00473282"/>
    <w:rsid w:val="00475D3E"/>
    <w:rsid w:val="00476357"/>
    <w:rsid w:val="00476397"/>
    <w:rsid w:val="00476663"/>
    <w:rsid w:val="004766C3"/>
    <w:rsid w:val="00476711"/>
    <w:rsid w:val="00476D68"/>
    <w:rsid w:val="004814C8"/>
    <w:rsid w:val="00481652"/>
    <w:rsid w:val="00482FD0"/>
    <w:rsid w:val="00483261"/>
    <w:rsid w:val="00484004"/>
    <w:rsid w:val="00493AF9"/>
    <w:rsid w:val="0049634B"/>
    <w:rsid w:val="004970B7"/>
    <w:rsid w:val="00497202"/>
    <w:rsid w:val="004A0922"/>
    <w:rsid w:val="004A3567"/>
    <w:rsid w:val="004A38B6"/>
    <w:rsid w:val="004A676F"/>
    <w:rsid w:val="004A67DD"/>
    <w:rsid w:val="004B0C79"/>
    <w:rsid w:val="004B1248"/>
    <w:rsid w:val="004B138C"/>
    <w:rsid w:val="004B1FAF"/>
    <w:rsid w:val="004B387E"/>
    <w:rsid w:val="004B5195"/>
    <w:rsid w:val="004B59C1"/>
    <w:rsid w:val="004B6084"/>
    <w:rsid w:val="004C1E4D"/>
    <w:rsid w:val="004C41C5"/>
    <w:rsid w:val="004C4FAD"/>
    <w:rsid w:val="004C63F7"/>
    <w:rsid w:val="004D01C1"/>
    <w:rsid w:val="004D06B7"/>
    <w:rsid w:val="004D1333"/>
    <w:rsid w:val="004D3115"/>
    <w:rsid w:val="004D3C55"/>
    <w:rsid w:val="004D48AD"/>
    <w:rsid w:val="004D509D"/>
    <w:rsid w:val="004D5FD6"/>
    <w:rsid w:val="004E23DB"/>
    <w:rsid w:val="004E4020"/>
    <w:rsid w:val="004E4E8D"/>
    <w:rsid w:val="004E55B3"/>
    <w:rsid w:val="004E7D2A"/>
    <w:rsid w:val="004F10B7"/>
    <w:rsid w:val="004F6D93"/>
    <w:rsid w:val="0050217C"/>
    <w:rsid w:val="00502526"/>
    <w:rsid w:val="00505AB2"/>
    <w:rsid w:val="0051004E"/>
    <w:rsid w:val="0051126B"/>
    <w:rsid w:val="00511C4A"/>
    <w:rsid w:val="00511D1C"/>
    <w:rsid w:val="005125B0"/>
    <w:rsid w:val="00513167"/>
    <w:rsid w:val="00513F56"/>
    <w:rsid w:val="00515E76"/>
    <w:rsid w:val="0051662C"/>
    <w:rsid w:val="00517F32"/>
    <w:rsid w:val="00523116"/>
    <w:rsid w:val="005237CD"/>
    <w:rsid w:val="00526E00"/>
    <w:rsid w:val="00527317"/>
    <w:rsid w:val="00534F1B"/>
    <w:rsid w:val="00535839"/>
    <w:rsid w:val="0053597D"/>
    <w:rsid w:val="0053707D"/>
    <w:rsid w:val="0054279D"/>
    <w:rsid w:val="00547499"/>
    <w:rsid w:val="0055002D"/>
    <w:rsid w:val="005518B7"/>
    <w:rsid w:val="00552F0C"/>
    <w:rsid w:val="00553472"/>
    <w:rsid w:val="00555B4E"/>
    <w:rsid w:val="00556FA9"/>
    <w:rsid w:val="00560344"/>
    <w:rsid w:val="00560529"/>
    <w:rsid w:val="0056102B"/>
    <w:rsid w:val="005644DF"/>
    <w:rsid w:val="00566E5F"/>
    <w:rsid w:val="005678F1"/>
    <w:rsid w:val="00573218"/>
    <w:rsid w:val="00573848"/>
    <w:rsid w:val="00574750"/>
    <w:rsid w:val="00574A41"/>
    <w:rsid w:val="0057686B"/>
    <w:rsid w:val="00577D2A"/>
    <w:rsid w:val="00577E29"/>
    <w:rsid w:val="00577EC5"/>
    <w:rsid w:val="00580108"/>
    <w:rsid w:val="00583365"/>
    <w:rsid w:val="00584667"/>
    <w:rsid w:val="00585E32"/>
    <w:rsid w:val="00592DA5"/>
    <w:rsid w:val="0059308B"/>
    <w:rsid w:val="00594024"/>
    <w:rsid w:val="00596287"/>
    <w:rsid w:val="00597399"/>
    <w:rsid w:val="0059759B"/>
    <w:rsid w:val="005A05CD"/>
    <w:rsid w:val="005A289A"/>
    <w:rsid w:val="005A7B95"/>
    <w:rsid w:val="005B26CA"/>
    <w:rsid w:val="005B50C6"/>
    <w:rsid w:val="005B577F"/>
    <w:rsid w:val="005B6C26"/>
    <w:rsid w:val="005B6F2E"/>
    <w:rsid w:val="005C1C3E"/>
    <w:rsid w:val="005C3392"/>
    <w:rsid w:val="005C349C"/>
    <w:rsid w:val="005C36AD"/>
    <w:rsid w:val="005D3063"/>
    <w:rsid w:val="005D4696"/>
    <w:rsid w:val="005D4E62"/>
    <w:rsid w:val="005E3A47"/>
    <w:rsid w:val="005E4911"/>
    <w:rsid w:val="005E60B6"/>
    <w:rsid w:val="005E6C01"/>
    <w:rsid w:val="005F717E"/>
    <w:rsid w:val="00601F36"/>
    <w:rsid w:val="006068E9"/>
    <w:rsid w:val="00610332"/>
    <w:rsid w:val="00610E88"/>
    <w:rsid w:val="0062538C"/>
    <w:rsid w:val="006307DD"/>
    <w:rsid w:val="006318CE"/>
    <w:rsid w:val="00633D3D"/>
    <w:rsid w:val="00634CD0"/>
    <w:rsid w:val="00635221"/>
    <w:rsid w:val="00635722"/>
    <w:rsid w:val="006409C6"/>
    <w:rsid w:val="00642913"/>
    <w:rsid w:val="00642E76"/>
    <w:rsid w:val="00643BC4"/>
    <w:rsid w:val="0064480D"/>
    <w:rsid w:val="006449FB"/>
    <w:rsid w:val="00646845"/>
    <w:rsid w:val="006509AA"/>
    <w:rsid w:val="006531C0"/>
    <w:rsid w:val="00654361"/>
    <w:rsid w:val="006571EC"/>
    <w:rsid w:val="006618EE"/>
    <w:rsid w:val="0066424C"/>
    <w:rsid w:val="00664B5E"/>
    <w:rsid w:val="00664F3A"/>
    <w:rsid w:val="00665807"/>
    <w:rsid w:val="00667C27"/>
    <w:rsid w:val="00670457"/>
    <w:rsid w:val="0067109E"/>
    <w:rsid w:val="00671AB6"/>
    <w:rsid w:val="00671C62"/>
    <w:rsid w:val="006731CA"/>
    <w:rsid w:val="00677361"/>
    <w:rsid w:val="006813C9"/>
    <w:rsid w:val="00681ABA"/>
    <w:rsid w:val="00681B75"/>
    <w:rsid w:val="00681F9A"/>
    <w:rsid w:val="00682576"/>
    <w:rsid w:val="00683570"/>
    <w:rsid w:val="00683596"/>
    <w:rsid w:val="0068442C"/>
    <w:rsid w:val="00685682"/>
    <w:rsid w:val="006865BC"/>
    <w:rsid w:val="006872F0"/>
    <w:rsid w:val="00694284"/>
    <w:rsid w:val="00694B04"/>
    <w:rsid w:val="00696069"/>
    <w:rsid w:val="0069686F"/>
    <w:rsid w:val="006A025F"/>
    <w:rsid w:val="006A035D"/>
    <w:rsid w:val="006A18D3"/>
    <w:rsid w:val="006A62FF"/>
    <w:rsid w:val="006A674F"/>
    <w:rsid w:val="006A7DFF"/>
    <w:rsid w:val="006B4955"/>
    <w:rsid w:val="006B4B27"/>
    <w:rsid w:val="006B58F1"/>
    <w:rsid w:val="006B68D7"/>
    <w:rsid w:val="006C134E"/>
    <w:rsid w:val="006C1577"/>
    <w:rsid w:val="006C15D1"/>
    <w:rsid w:val="006C2FD4"/>
    <w:rsid w:val="006C6120"/>
    <w:rsid w:val="006C637F"/>
    <w:rsid w:val="006D016C"/>
    <w:rsid w:val="006D083A"/>
    <w:rsid w:val="006D4066"/>
    <w:rsid w:val="006D4BEB"/>
    <w:rsid w:val="006D6C62"/>
    <w:rsid w:val="006D7477"/>
    <w:rsid w:val="006E0078"/>
    <w:rsid w:val="006E2061"/>
    <w:rsid w:val="006E6B23"/>
    <w:rsid w:val="006F0216"/>
    <w:rsid w:val="006F0FAC"/>
    <w:rsid w:val="006F24E0"/>
    <w:rsid w:val="006F2EEA"/>
    <w:rsid w:val="006F3B86"/>
    <w:rsid w:val="006F3FBD"/>
    <w:rsid w:val="006F5F3A"/>
    <w:rsid w:val="006F629F"/>
    <w:rsid w:val="006F6E02"/>
    <w:rsid w:val="006F7B0A"/>
    <w:rsid w:val="00701B13"/>
    <w:rsid w:val="00701D39"/>
    <w:rsid w:val="007077DA"/>
    <w:rsid w:val="00711334"/>
    <w:rsid w:val="00712428"/>
    <w:rsid w:val="00712779"/>
    <w:rsid w:val="00715BDC"/>
    <w:rsid w:val="00716791"/>
    <w:rsid w:val="007244C6"/>
    <w:rsid w:val="00724A52"/>
    <w:rsid w:val="0072511B"/>
    <w:rsid w:val="007256DD"/>
    <w:rsid w:val="007272DB"/>
    <w:rsid w:val="00727DE4"/>
    <w:rsid w:val="00730433"/>
    <w:rsid w:val="0073112B"/>
    <w:rsid w:val="00731BCD"/>
    <w:rsid w:val="00733C8A"/>
    <w:rsid w:val="00736535"/>
    <w:rsid w:val="00736F39"/>
    <w:rsid w:val="00743112"/>
    <w:rsid w:val="00745FC2"/>
    <w:rsid w:val="00747704"/>
    <w:rsid w:val="007508B0"/>
    <w:rsid w:val="00750F8D"/>
    <w:rsid w:val="00752E4F"/>
    <w:rsid w:val="007554C8"/>
    <w:rsid w:val="00756B24"/>
    <w:rsid w:val="00757CD5"/>
    <w:rsid w:val="00761A15"/>
    <w:rsid w:val="00761A7F"/>
    <w:rsid w:val="00764D2C"/>
    <w:rsid w:val="00764DB9"/>
    <w:rsid w:val="00766DB1"/>
    <w:rsid w:val="0076720E"/>
    <w:rsid w:val="00770899"/>
    <w:rsid w:val="0077224D"/>
    <w:rsid w:val="007834CA"/>
    <w:rsid w:val="0078408F"/>
    <w:rsid w:val="0078567F"/>
    <w:rsid w:val="00786EFF"/>
    <w:rsid w:val="007916F5"/>
    <w:rsid w:val="0079460D"/>
    <w:rsid w:val="00795015"/>
    <w:rsid w:val="007A19C0"/>
    <w:rsid w:val="007A4E71"/>
    <w:rsid w:val="007A6BB3"/>
    <w:rsid w:val="007A732A"/>
    <w:rsid w:val="007B079E"/>
    <w:rsid w:val="007B22A7"/>
    <w:rsid w:val="007B532F"/>
    <w:rsid w:val="007B5F11"/>
    <w:rsid w:val="007B6BE8"/>
    <w:rsid w:val="007C034D"/>
    <w:rsid w:val="007C361C"/>
    <w:rsid w:val="007C467E"/>
    <w:rsid w:val="007C58E2"/>
    <w:rsid w:val="007C5A02"/>
    <w:rsid w:val="007C5E13"/>
    <w:rsid w:val="007C5F91"/>
    <w:rsid w:val="007C5FDD"/>
    <w:rsid w:val="007D3D2B"/>
    <w:rsid w:val="007D3ED0"/>
    <w:rsid w:val="007D625E"/>
    <w:rsid w:val="007D6307"/>
    <w:rsid w:val="007D6BBF"/>
    <w:rsid w:val="007E0895"/>
    <w:rsid w:val="007E234F"/>
    <w:rsid w:val="007E47AA"/>
    <w:rsid w:val="007E4A57"/>
    <w:rsid w:val="007F3A76"/>
    <w:rsid w:val="007F4395"/>
    <w:rsid w:val="007F74D3"/>
    <w:rsid w:val="007F7579"/>
    <w:rsid w:val="00801129"/>
    <w:rsid w:val="0080437F"/>
    <w:rsid w:val="008047CF"/>
    <w:rsid w:val="00811F2A"/>
    <w:rsid w:val="008144BA"/>
    <w:rsid w:val="00815B65"/>
    <w:rsid w:val="00816090"/>
    <w:rsid w:val="00816F91"/>
    <w:rsid w:val="008170E7"/>
    <w:rsid w:val="00820AC5"/>
    <w:rsid w:val="00821FDE"/>
    <w:rsid w:val="00823A0B"/>
    <w:rsid w:val="00824305"/>
    <w:rsid w:val="00826F51"/>
    <w:rsid w:val="00830617"/>
    <w:rsid w:val="00832466"/>
    <w:rsid w:val="00833BFA"/>
    <w:rsid w:val="00834EBB"/>
    <w:rsid w:val="008400A5"/>
    <w:rsid w:val="00841B5C"/>
    <w:rsid w:val="00841F3B"/>
    <w:rsid w:val="00843C37"/>
    <w:rsid w:val="00844345"/>
    <w:rsid w:val="0084451B"/>
    <w:rsid w:val="00844860"/>
    <w:rsid w:val="00844CCD"/>
    <w:rsid w:val="00847BEC"/>
    <w:rsid w:val="00847CC5"/>
    <w:rsid w:val="00850DBF"/>
    <w:rsid w:val="0085511A"/>
    <w:rsid w:val="00855855"/>
    <w:rsid w:val="00856DDC"/>
    <w:rsid w:val="0085726F"/>
    <w:rsid w:val="00857771"/>
    <w:rsid w:val="008615C9"/>
    <w:rsid w:val="00861FB9"/>
    <w:rsid w:val="00863248"/>
    <w:rsid w:val="0086324F"/>
    <w:rsid w:val="00863EAB"/>
    <w:rsid w:val="008655A3"/>
    <w:rsid w:val="00867AF0"/>
    <w:rsid w:val="00872A0B"/>
    <w:rsid w:val="0087328F"/>
    <w:rsid w:val="00874A96"/>
    <w:rsid w:val="00874E51"/>
    <w:rsid w:val="00882F88"/>
    <w:rsid w:val="008844EF"/>
    <w:rsid w:val="00884661"/>
    <w:rsid w:val="00885480"/>
    <w:rsid w:val="00886215"/>
    <w:rsid w:val="00886935"/>
    <w:rsid w:val="008876EA"/>
    <w:rsid w:val="00890EAB"/>
    <w:rsid w:val="00891BC4"/>
    <w:rsid w:val="0089204E"/>
    <w:rsid w:val="00893368"/>
    <w:rsid w:val="0089466E"/>
    <w:rsid w:val="0089689F"/>
    <w:rsid w:val="008971A6"/>
    <w:rsid w:val="0089770B"/>
    <w:rsid w:val="008A35AA"/>
    <w:rsid w:val="008A47EF"/>
    <w:rsid w:val="008A5998"/>
    <w:rsid w:val="008B2296"/>
    <w:rsid w:val="008B28D2"/>
    <w:rsid w:val="008B75C8"/>
    <w:rsid w:val="008C0038"/>
    <w:rsid w:val="008C04A4"/>
    <w:rsid w:val="008C133B"/>
    <w:rsid w:val="008C1993"/>
    <w:rsid w:val="008C2668"/>
    <w:rsid w:val="008C3396"/>
    <w:rsid w:val="008C4F68"/>
    <w:rsid w:val="008C563B"/>
    <w:rsid w:val="008D1309"/>
    <w:rsid w:val="008D2509"/>
    <w:rsid w:val="008D2C4E"/>
    <w:rsid w:val="008D368A"/>
    <w:rsid w:val="008D4149"/>
    <w:rsid w:val="008D4EE5"/>
    <w:rsid w:val="008D504C"/>
    <w:rsid w:val="008D5668"/>
    <w:rsid w:val="008D7437"/>
    <w:rsid w:val="008E32D5"/>
    <w:rsid w:val="008E59A7"/>
    <w:rsid w:val="008E607A"/>
    <w:rsid w:val="008F4A76"/>
    <w:rsid w:val="008F5C5A"/>
    <w:rsid w:val="00901B77"/>
    <w:rsid w:val="00902BEB"/>
    <w:rsid w:val="00904C79"/>
    <w:rsid w:val="00906717"/>
    <w:rsid w:val="00907EDF"/>
    <w:rsid w:val="009144CB"/>
    <w:rsid w:val="009210BD"/>
    <w:rsid w:val="00925522"/>
    <w:rsid w:val="00926298"/>
    <w:rsid w:val="00926E2C"/>
    <w:rsid w:val="009278DB"/>
    <w:rsid w:val="0093195A"/>
    <w:rsid w:val="009348EE"/>
    <w:rsid w:val="00935201"/>
    <w:rsid w:val="00935F89"/>
    <w:rsid w:val="0093688E"/>
    <w:rsid w:val="009370C8"/>
    <w:rsid w:val="0093765D"/>
    <w:rsid w:val="00940BC2"/>
    <w:rsid w:val="00943624"/>
    <w:rsid w:val="009438E5"/>
    <w:rsid w:val="00944A77"/>
    <w:rsid w:val="00944D66"/>
    <w:rsid w:val="00945803"/>
    <w:rsid w:val="00946C8A"/>
    <w:rsid w:val="009501C7"/>
    <w:rsid w:val="009518BD"/>
    <w:rsid w:val="00956B6E"/>
    <w:rsid w:val="0096056C"/>
    <w:rsid w:val="009609A5"/>
    <w:rsid w:val="00960E08"/>
    <w:rsid w:val="00965420"/>
    <w:rsid w:val="00970283"/>
    <w:rsid w:val="009704BB"/>
    <w:rsid w:val="00970B93"/>
    <w:rsid w:val="009724D7"/>
    <w:rsid w:val="009726AB"/>
    <w:rsid w:val="00973D01"/>
    <w:rsid w:val="009746CB"/>
    <w:rsid w:val="00981118"/>
    <w:rsid w:val="0098168F"/>
    <w:rsid w:val="0098212F"/>
    <w:rsid w:val="0098344D"/>
    <w:rsid w:val="00984D89"/>
    <w:rsid w:val="009923AF"/>
    <w:rsid w:val="00992AC5"/>
    <w:rsid w:val="00994D5E"/>
    <w:rsid w:val="00995516"/>
    <w:rsid w:val="00995D83"/>
    <w:rsid w:val="009970BB"/>
    <w:rsid w:val="009A0195"/>
    <w:rsid w:val="009A05B3"/>
    <w:rsid w:val="009A05B5"/>
    <w:rsid w:val="009A26A3"/>
    <w:rsid w:val="009A357D"/>
    <w:rsid w:val="009A47BD"/>
    <w:rsid w:val="009A5E23"/>
    <w:rsid w:val="009A7282"/>
    <w:rsid w:val="009A7EF9"/>
    <w:rsid w:val="009B04F9"/>
    <w:rsid w:val="009B5DF7"/>
    <w:rsid w:val="009B72F9"/>
    <w:rsid w:val="009B7956"/>
    <w:rsid w:val="009C5F99"/>
    <w:rsid w:val="009C67E2"/>
    <w:rsid w:val="009D321B"/>
    <w:rsid w:val="009D5EDB"/>
    <w:rsid w:val="009D635B"/>
    <w:rsid w:val="009D66C2"/>
    <w:rsid w:val="009D718A"/>
    <w:rsid w:val="009E240B"/>
    <w:rsid w:val="009E3847"/>
    <w:rsid w:val="009E3E2A"/>
    <w:rsid w:val="009E41C8"/>
    <w:rsid w:val="009E694D"/>
    <w:rsid w:val="009F1C97"/>
    <w:rsid w:val="009F1F3C"/>
    <w:rsid w:val="009F38C3"/>
    <w:rsid w:val="009F3B43"/>
    <w:rsid w:val="009F40E9"/>
    <w:rsid w:val="009F54DB"/>
    <w:rsid w:val="009F68FC"/>
    <w:rsid w:val="009F7132"/>
    <w:rsid w:val="009F77A2"/>
    <w:rsid w:val="00A00322"/>
    <w:rsid w:val="00A0289D"/>
    <w:rsid w:val="00A04620"/>
    <w:rsid w:val="00A04EFD"/>
    <w:rsid w:val="00A05BCF"/>
    <w:rsid w:val="00A0648D"/>
    <w:rsid w:val="00A10A8D"/>
    <w:rsid w:val="00A127B5"/>
    <w:rsid w:val="00A12E66"/>
    <w:rsid w:val="00A17BC9"/>
    <w:rsid w:val="00A22A34"/>
    <w:rsid w:val="00A23412"/>
    <w:rsid w:val="00A23E9C"/>
    <w:rsid w:val="00A2425F"/>
    <w:rsid w:val="00A248B7"/>
    <w:rsid w:val="00A25C10"/>
    <w:rsid w:val="00A263F8"/>
    <w:rsid w:val="00A30C77"/>
    <w:rsid w:val="00A374C7"/>
    <w:rsid w:val="00A37598"/>
    <w:rsid w:val="00A37C0D"/>
    <w:rsid w:val="00A40D34"/>
    <w:rsid w:val="00A43185"/>
    <w:rsid w:val="00A44455"/>
    <w:rsid w:val="00A46016"/>
    <w:rsid w:val="00A529E1"/>
    <w:rsid w:val="00A557BD"/>
    <w:rsid w:val="00A57D93"/>
    <w:rsid w:val="00A57FF3"/>
    <w:rsid w:val="00A6086D"/>
    <w:rsid w:val="00A62C8A"/>
    <w:rsid w:val="00A646FD"/>
    <w:rsid w:val="00A64968"/>
    <w:rsid w:val="00A66829"/>
    <w:rsid w:val="00A66BC8"/>
    <w:rsid w:val="00A67A37"/>
    <w:rsid w:val="00A71B43"/>
    <w:rsid w:val="00A72E1C"/>
    <w:rsid w:val="00A74193"/>
    <w:rsid w:val="00A75659"/>
    <w:rsid w:val="00A803D5"/>
    <w:rsid w:val="00A80F11"/>
    <w:rsid w:val="00A841CB"/>
    <w:rsid w:val="00A84DA5"/>
    <w:rsid w:val="00A86D76"/>
    <w:rsid w:val="00A87D51"/>
    <w:rsid w:val="00A901A1"/>
    <w:rsid w:val="00A9050E"/>
    <w:rsid w:val="00A91A12"/>
    <w:rsid w:val="00A9567D"/>
    <w:rsid w:val="00A9663D"/>
    <w:rsid w:val="00A97A84"/>
    <w:rsid w:val="00AA050F"/>
    <w:rsid w:val="00AA054B"/>
    <w:rsid w:val="00AA10B6"/>
    <w:rsid w:val="00AA2590"/>
    <w:rsid w:val="00AA2AB1"/>
    <w:rsid w:val="00AA306C"/>
    <w:rsid w:val="00AA4ACE"/>
    <w:rsid w:val="00AA598D"/>
    <w:rsid w:val="00AA66D4"/>
    <w:rsid w:val="00AA69C3"/>
    <w:rsid w:val="00AB087E"/>
    <w:rsid w:val="00AB2954"/>
    <w:rsid w:val="00AB3E6A"/>
    <w:rsid w:val="00AB5A2C"/>
    <w:rsid w:val="00AB709E"/>
    <w:rsid w:val="00AC14A9"/>
    <w:rsid w:val="00AC3B2E"/>
    <w:rsid w:val="00AC4037"/>
    <w:rsid w:val="00AC416D"/>
    <w:rsid w:val="00AC4E01"/>
    <w:rsid w:val="00AC65FA"/>
    <w:rsid w:val="00AC6C6C"/>
    <w:rsid w:val="00AC6D89"/>
    <w:rsid w:val="00AC7402"/>
    <w:rsid w:val="00AD2761"/>
    <w:rsid w:val="00AD3D05"/>
    <w:rsid w:val="00AE208F"/>
    <w:rsid w:val="00AE25D6"/>
    <w:rsid w:val="00AE61A7"/>
    <w:rsid w:val="00AF1F09"/>
    <w:rsid w:val="00AF3381"/>
    <w:rsid w:val="00AF3890"/>
    <w:rsid w:val="00AF6E34"/>
    <w:rsid w:val="00AF7116"/>
    <w:rsid w:val="00B015B2"/>
    <w:rsid w:val="00B03369"/>
    <w:rsid w:val="00B048B4"/>
    <w:rsid w:val="00B05C96"/>
    <w:rsid w:val="00B0747D"/>
    <w:rsid w:val="00B10985"/>
    <w:rsid w:val="00B1169B"/>
    <w:rsid w:val="00B1245F"/>
    <w:rsid w:val="00B134E9"/>
    <w:rsid w:val="00B13743"/>
    <w:rsid w:val="00B13B62"/>
    <w:rsid w:val="00B146E5"/>
    <w:rsid w:val="00B16AAB"/>
    <w:rsid w:val="00B17537"/>
    <w:rsid w:val="00B17C55"/>
    <w:rsid w:val="00B17FE7"/>
    <w:rsid w:val="00B22026"/>
    <w:rsid w:val="00B23958"/>
    <w:rsid w:val="00B24676"/>
    <w:rsid w:val="00B27EE7"/>
    <w:rsid w:val="00B27F57"/>
    <w:rsid w:val="00B31886"/>
    <w:rsid w:val="00B32E83"/>
    <w:rsid w:val="00B332D4"/>
    <w:rsid w:val="00B34024"/>
    <w:rsid w:val="00B40B8F"/>
    <w:rsid w:val="00B419E9"/>
    <w:rsid w:val="00B443B4"/>
    <w:rsid w:val="00B449F7"/>
    <w:rsid w:val="00B50175"/>
    <w:rsid w:val="00B5584B"/>
    <w:rsid w:val="00B60EF2"/>
    <w:rsid w:val="00B61E56"/>
    <w:rsid w:val="00B62309"/>
    <w:rsid w:val="00B63F1A"/>
    <w:rsid w:val="00B65CA3"/>
    <w:rsid w:val="00B66643"/>
    <w:rsid w:val="00B719EA"/>
    <w:rsid w:val="00B72484"/>
    <w:rsid w:val="00B72E64"/>
    <w:rsid w:val="00B74FBA"/>
    <w:rsid w:val="00B7644A"/>
    <w:rsid w:val="00B76F1F"/>
    <w:rsid w:val="00B7770D"/>
    <w:rsid w:val="00B8149E"/>
    <w:rsid w:val="00B817FC"/>
    <w:rsid w:val="00B83A87"/>
    <w:rsid w:val="00B9177A"/>
    <w:rsid w:val="00B91AAC"/>
    <w:rsid w:val="00B92854"/>
    <w:rsid w:val="00B93527"/>
    <w:rsid w:val="00B94D29"/>
    <w:rsid w:val="00B9650C"/>
    <w:rsid w:val="00B9682A"/>
    <w:rsid w:val="00B97677"/>
    <w:rsid w:val="00BA04D0"/>
    <w:rsid w:val="00BA213D"/>
    <w:rsid w:val="00BA32CE"/>
    <w:rsid w:val="00BA5325"/>
    <w:rsid w:val="00BA67CD"/>
    <w:rsid w:val="00BA724E"/>
    <w:rsid w:val="00BA7ED5"/>
    <w:rsid w:val="00BB066A"/>
    <w:rsid w:val="00BB0B3D"/>
    <w:rsid w:val="00BB1CF4"/>
    <w:rsid w:val="00BB1FF3"/>
    <w:rsid w:val="00BB2473"/>
    <w:rsid w:val="00BB31F1"/>
    <w:rsid w:val="00BB48AE"/>
    <w:rsid w:val="00BB4A24"/>
    <w:rsid w:val="00BB525E"/>
    <w:rsid w:val="00BB6A2A"/>
    <w:rsid w:val="00BC31CD"/>
    <w:rsid w:val="00BC4E72"/>
    <w:rsid w:val="00BC5C43"/>
    <w:rsid w:val="00BD08A6"/>
    <w:rsid w:val="00BD3F08"/>
    <w:rsid w:val="00BD58E5"/>
    <w:rsid w:val="00BD649D"/>
    <w:rsid w:val="00BD6F2E"/>
    <w:rsid w:val="00BE0CCE"/>
    <w:rsid w:val="00BE0FE1"/>
    <w:rsid w:val="00BE3CEE"/>
    <w:rsid w:val="00BE3DA2"/>
    <w:rsid w:val="00BE4638"/>
    <w:rsid w:val="00BE6AD0"/>
    <w:rsid w:val="00BF3407"/>
    <w:rsid w:val="00BF3670"/>
    <w:rsid w:val="00BF3DCC"/>
    <w:rsid w:val="00BF4AFE"/>
    <w:rsid w:val="00BF768A"/>
    <w:rsid w:val="00C00AE6"/>
    <w:rsid w:val="00C044CF"/>
    <w:rsid w:val="00C12D74"/>
    <w:rsid w:val="00C156F5"/>
    <w:rsid w:val="00C15737"/>
    <w:rsid w:val="00C21E89"/>
    <w:rsid w:val="00C2225C"/>
    <w:rsid w:val="00C3172B"/>
    <w:rsid w:val="00C32B8A"/>
    <w:rsid w:val="00C32BBE"/>
    <w:rsid w:val="00C33135"/>
    <w:rsid w:val="00C36862"/>
    <w:rsid w:val="00C36F44"/>
    <w:rsid w:val="00C373D8"/>
    <w:rsid w:val="00C37C2E"/>
    <w:rsid w:val="00C406AB"/>
    <w:rsid w:val="00C421D9"/>
    <w:rsid w:val="00C422DA"/>
    <w:rsid w:val="00C439DF"/>
    <w:rsid w:val="00C469DE"/>
    <w:rsid w:val="00C475DD"/>
    <w:rsid w:val="00C521D5"/>
    <w:rsid w:val="00C52E91"/>
    <w:rsid w:val="00C54766"/>
    <w:rsid w:val="00C60FCA"/>
    <w:rsid w:val="00C618DE"/>
    <w:rsid w:val="00C625EB"/>
    <w:rsid w:val="00C651AA"/>
    <w:rsid w:val="00C65A7C"/>
    <w:rsid w:val="00C65B4C"/>
    <w:rsid w:val="00C67CDE"/>
    <w:rsid w:val="00C7086A"/>
    <w:rsid w:val="00C717CC"/>
    <w:rsid w:val="00C72A8E"/>
    <w:rsid w:val="00C72B1B"/>
    <w:rsid w:val="00C72C8A"/>
    <w:rsid w:val="00C777FC"/>
    <w:rsid w:val="00C8341D"/>
    <w:rsid w:val="00C86130"/>
    <w:rsid w:val="00C8738E"/>
    <w:rsid w:val="00C87F2A"/>
    <w:rsid w:val="00C901B1"/>
    <w:rsid w:val="00C9209A"/>
    <w:rsid w:val="00C92BAC"/>
    <w:rsid w:val="00C92E5B"/>
    <w:rsid w:val="00C94008"/>
    <w:rsid w:val="00C94B33"/>
    <w:rsid w:val="00C96B7A"/>
    <w:rsid w:val="00C96E65"/>
    <w:rsid w:val="00C96F06"/>
    <w:rsid w:val="00CA13FA"/>
    <w:rsid w:val="00CA3984"/>
    <w:rsid w:val="00CA512D"/>
    <w:rsid w:val="00CA6602"/>
    <w:rsid w:val="00CA7363"/>
    <w:rsid w:val="00CB027D"/>
    <w:rsid w:val="00CB33CE"/>
    <w:rsid w:val="00CB7B52"/>
    <w:rsid w:val="00CC1C8D"/>
    <w:rsid w:val="00CC20A9"/>
    <w:rsid w:val="00CC3398"/>
    <w:rsid w:val="00CC6D54"/>
    <w:rsid w:val="00CC75A7"/>
    <w:rsid w:val="00CD005D"/>
    <w:rsid w:val="00CD05F2"/>
    <w:rsid w:val="00CD0CEB"/>
    <w:rsid w:val="00CD1322"/>
    <w:rsid w:val="00CD18E4"/>
    <w:rsid w:val="00CD1FDF"/>
    <w:rsid w:val="00CD4B2A"/>
    <w:rsid w:val="00CD6CD0"/>
    <w:rsid w:val="00CD7B69"/>
    <w:rsid w:val="00CE1ADB"/>
    <w:rsid w:val="00CE2CED"/>
    <w:rsid w:val="00CE33F7"/>
    <w:rsid w:val="00CE4143"/>
    <w:rsid w:val="00CE6D77"/>
    <w:rsid w:val="00CE7EA4"/>
    <w:rsid w:val="00CF0B81"/>
    <w:rsid w:val="00CF176A"/>
    <w:rsid w:val="00CF18AC"/>
    <w:rsid w:val="00CF22D4"/>
    <w:rsid w:val="00CF3264"/>
    <w:rsid w:val="00CF7597"/>
    <w:rsid w:val="00CF7681"/>
    <w:rsid w:val="00D01B6A"/>
    <w:rsid w:val="00D0286D"/>
    <w:rsid w:val="00D03CF0"/>
    <w:rsid w:val="00D04632"/>
    <w:rsid w:val="00D050DE"/>
    <w:rsid w:val="00D0523B"/>
    <w:rsid w:val="00D0790A"/>
    <w:rsid w:val="00D11864"/>
    <w:rsid w:val="00D12507"/>
    <w:rsid w:val="00D128F9"/>
    <w:rsid w:val="00D13648"/>
    <w:rsid w:val="00D14590"/>
    <w:rsid w:val="00D169DE"/>
    <w:rsid w:val="00D17FB5"/>
    <w:rsid w:val="00D20DE7"/>
    <w:rsid w:val="00D21B2D"/>
    <w:rsid w:val="00D2747E"/>
    <w:rsid w:val="00D275D4"/>
    <w:rsid w:val="00D31291"/>
    <w:rsid w:val="00D31996"/>
    <w:rsid w:val="00D31999"/>
    <w:rsid w:val="00D31CCA"/>
    <w:rsid w:val="00D31F2D"/>
    <w:rsid w:val="00D31F74"/>
    <w:rsid w:val="00D32A36"/>
    <w:rsid w:val="00D334FE"/>
    <w:rsid w:val="00D357CF"/>
    <w:rsid w:val="00D35BD7"/>
    <w:rsid w:val="00D369C6"/>
    <w:rsid w:val="00D42AE9"/>
    <w:rsid w:val="00D447A7"/>
    <w:rsid w:val="00D46C9E"/>
    <w:rsid w:val="00D50D0C"/>
    <w:rsid w:val="00D514D4"/>
    <w:rsid w:val="00D51EDE"/>
    <w:rsid w:val="00D57FF7"/>
    <w:rsid w:val="00D60A0F"/>
    <w:rsid w:val="00D61C68"/>
    <w:rsid w:val="00D63770"/>
    <w:rsid w:val="00D6377D"/>
    <w:rsid w:val="00D63AF3"/>
    <w:rsid w:val="00D64597"/>
    <w:rsid w:val="00D655B6"/>
    <w:rsid w:val="00D702D6"/>
    <w:rsid w:val="00D72765"/>
    <w:rsid w:val="00D73596"/>
    <w:rsid w:val="00D73A57"/>
    <w:rsid w:val="00D743A2"/>
    <w:rsid w:val="00D76C6E"/>
    <w:rsid w:val="00D81153"/>
    <w:rsid w:val="00D81FFA"/>
    <w:rsid w:val="00D84456"/>
    <w:rsid w:val="00D84D15"/>
    <w:rsid w:val="00D9224C"/>
    <w:rsid w:val="00D92418"/>
    <w:rsid w:val="00D925F7"/>
    <w:rsid w:val="00D94166"/>
    <w:rsid w:val="00D96133"/>
    <w:rsid w:val="00DA369E"/>
    <w:rsid w:val="00DA52B8"/>
    <w:rsid w:val="00DA7152"/>
    <w:rsid w:val="00DB3440"/>
    <w:rsid w:val="00DB4F82"/>
    <w:rsid w:val="00DB57CD"/>
    <w:rsid w:val="00DB5F6A"/>
    <w:rsid w:val="00DC05C0"/>
    <w:rsid w:val="00DC0DE9"/>
    <w:rsid w:val="00DC1483"/>
    <w:rsid w:val="00DC23A9"/>
    <w:rsid w:val="00DC30D9"/>
    <w:rsid w:val="00DC529E"/>
    <w:rsid w:val="00DC53AC"/>
    <w:rsid w:val="00DC5869"/>
    <w:rsid w:val="00DC5DE4"/>
    <w:rsid w:val="00DC67EB"/>
    <w:rsid w:val="00DC7A75"/>
    <w:rsid w:val="00DD017D"/>
    <w:rsid w:val="00DD0C51"/>
    <w:rsid w:val="00DD0D16"/>
    <w:rsid w:val="00DD1010"/>
    <w:rsid w:val="00DD1A1F"/>
    <w:rsid w:val="00DD2501"/>
    <w:rsid w:val="00DD65B9"/>
    <w:rsid w:val="00DD77C6"/>
    <w:rsid w:val="00DE0385"/>
    <w:rsid w:val="00DE58F3"/>
    <w:rsid w:val="00DE5A71"/>
    <w:rsid w:val="00DE7DDC"/>
    <w:rsid w:val="00DF3A4A"/>
    <w:rsid w:val="00DF3AC2"/>
    <w:rsid w:val="00DF4AD7"/>
    <w:rsid w:val="00DF50A9"/>
    <w:rsid w:val="00DF641E"/>
    <w:rsid w:val="00E00EF9"/>
    <w:rsid w:val="00E01149"/>
    <w:rsid w:val="00E01885"/>
    <w:rsid w:val="00E05125"/>
    <w:rsid w:val="00E10EB2"/>
    <w:rsid w:val="00E12D89"/>
    <w:rsid w:val="00E14F79"/>
    <w:rsid w:val="00E15E58"/>
    <w:rsid w:val="00E20932"/>
    <w:rsid w:val="00E214A0"/>
    <w:rsid w:val="00E242BE"/>
    <w:rsid w:val="00E25060"/>
    <w:rsid w:val="00E26F61"/>
    <w:rsid w:val="00E26FCC"/>
    <w:rsid w:val="00E277A1"/>
    <w:rsid w:val="00E279AE"/>
    <w:rsid w:val="00E319AC"/>
    <w:rsid w:val="00E31D3A"/>
    <w:rsid w:val="00E33CC9"/>
    <w:rsid w:val="00E35642"/>
    <w:rsid w:val="00E370AA"/>
    <w:rsid w:val="00E37EAD"/>
    <w:rsid w:val="00E41DF1"/>
    <w:rsid w:val="00E42CC8"/>
    <w:rsid w:val="00E437DE"/>
    <w:rsid w:val="00E4559A"/>
    <w:rsid w:val="00E474EA"/>
    <w:rsid w:val="00E47E8F"/>
    <w:rsid w:val="00E50DEA"/>
    <w:rsid w:val="00E50E8D"/>
    <w:rsid w:val="00E51B17"/>
    <w:rsid w:val="00E52950"/>
    <w:rsid w:val="00E5442C"/>
    <w:rsid w:val="00E553CA"/>
    <w:rsid w:val="00E563D7"/>
    <w:rsid w:val="00E5664C"/>
    <w:rsid w:val="00E56B92"/>
    <w:rsid w:val="00E56DC7"/>
    <w:rsid w:val="00E57124"/>
    <w:rsid w:val="00E60EC8"/>
    <w:rsid w:val="00E6191E"/>
    <w:rsid w:val="00E61BBA"/>
    <w:rsid w:val="00E649AE"/>
    <w:rsid w:val="00E708AE"/>
    <w:rsid w:val="00E723F7"/>
    <w:rsid w:val="00E72753"/>
    <w:rsid w:val="00E74E40"/>
    <w:rsid w:val="00E82516"/>
    <w:rsid w:val="00E8312B"/>
    <w:rsid w:val="00E83169"/>
    <w:rsid w:val="00E83BEF"/>
    <w:rsid w:val="00E8494A"/>
    <w:rsid w:val="00E85884"/>
    <w:rsid w:val="00E86DE8"/>
    <w:rsid w:val="00E86EA7"/>
    <w:rsid w:val="00E92BDE"/>
    <w:rsid w:val="00E93543"/>
    <w:rsid w:val="00EA00AA"/>
    <w:rsid w:val="00EA04E4"/>
    <w:rsid w:val="00EA132C"/>
    <w:rsid w:val="00EA4816"/>
    <w:rsid w:val="00EA52A5"/>
    <w:rsid w:val="00EA6284"/>
    <w:rsid w:val="00EB0076"/>
    <w:rsid w:val="00EB121D"/>
    <w:rsid w:val="00EB28CB"/>
    <w:rsid w:val="00EB5641"/>
    <w:rsid w:val="00EB5827"/>
    <w:rsid w:val="00EB657C"/>
    <w:rsid w:val="00EC535D"/>
    <w:rsid w:val="00EC63EB"/>
    <w:rsid w:val="00ED0018"/>
    <w:rsid w:val="00ED17B6"/>
    <w:rsid w:val="00ED45C9"/>
    <w:rsid w:val="00ED5461"/>
    <w:rsid w:val="00ED5DFC"/>
    <w:rsid w:val="00ED785E"/>
    <w:rsid w:val="00EE0A2A"/>
    <w:rsid w:val="00EE1A9A"/>
    <w:rsid w:val="00EE1D41"/>
    <w:rsid w:val="00EE1FAA"/>
    <w:rsid w:val="00EE2E47"/>
    <w:rsid w:val="00EE571A"/>
    <w:rsid w:val="00EF132A"/>
    <w:rsid w:val="00EF6771"/>
    <w:rsid w:val="00EF6E75"/>
    <w:rsid w:val="00F024E9"/>
    <w:rsid w:val="00F03829"/>
    <w:rsid w:val="00F07908"/>
    <w:rsid w:val="00F14CA2"/>
    <w:rsid w:val="00F15279"/>
    <w:rsid w:val="00F155A6"/>
    <w:rsid w:val="00F1694A"/>
    <w:rsid w:val="00F2024D"/>
    <w:rsid w:val="00F20FC2"/>
    <w:rsid w:val="00F2265A"/>
    <w:rsid w:val="00F251C1"/>
    <w:rsid w:val="00F254E1"/>
    <w:rsid w:val="00F26885"/>
    <w:rsid w:val="00F274D7"/>
    <w:rsid w:val="00F27517"/>
    <w:rsid w:val="00F32F40"/>
    <w:rsid w:val="00F33EB1"/>
    <w:rsid w:val="00F34FAF"/>
    <w:rsid w:val="00F35A8D"/>
    <w:rsid w:val="00F41D58"/>
    <w:rsid w:val="00F46F27"/>
    <w:rsid w:val="00F50C62"/>
    <w:rsid w:val="00F5126C"/>
    <w:rsid w:val="00F517A3"/>
    <w:rsid w:val="00F51901"/>
    <w:rsid w:val="00F526AE"/>
    <w:rsid w:val="00F53779"/>
    <w:rsid w:val="00F54A6B"/>
    <w:rsid w:val="00F56238"/>
    <w:rsid w:val="00F564FF"/>
    <w:rsid w:val="00F609EC"/>
    <w:rsid w:val="00F61E81"/>
    <w:rsid w:val="00F62273"/>
    <w:rsid w:val="00F660B7"/>
    <w:rsid w:val="00F668E0"/>
    <w:rsid w:val="00F66BD4"/>
    <w:rsid w:val="00F67CE6"/>
    <w:rsid w:val="00F703FE"/>
    <w:rsid w:val="00F721E3"/>
    <w:rsid w:val="00F7298A"/>
    <w:rsid w:val="00F74881"/>
    <w:rsid w:val="00F760DA"/>
    <w:rsid w:val="00F7659B"/>
    <w:rsid w:val="00F8063B"/>
    <w:rsid w:val="00F834DA"/>
    <w:rsid w:val="00F9049D"/>
    <w:rsid w:val="00F90C37"/>
    <w:rsid w:val="00F9338E"/>
    <w:rsid w:val="00F93DBC"/>
    <w:rsid w:val="00F95ED5"/>
    <w:rsid w:val="00F95F58"/>
    <w:rsid w:val="00F964C8"/>
    <w:rsid w:val="00F97507"/>
    <w:rsid w:val="00FA0313"/>
    <w:rsid w:val="00FA0737"/>
    <w:rsid w:val="00FA1F87"/>
    <w:rsid w:val="00FA2D7B"/>
    <w:rsid w:val="00FA6D64"/>
    <w:rsid w:val="00FB0B0B"/>
    <w:rsid w:val="00FB1763"/>
    <w:rsid w:val="00FB4CCD"/>
    <w:rsid w:val="00FB4D79"/>
    <w:rsid w:val="00FC1C08"/>
    <w:rsid w:val="00FC25D4"/>
    <w:rsid w:val="00FC3276"/>
    <w:rsid w:val="00FC48DB"/>
    <w:rsid w:val="00FC6F0F"/>
    <w:rsid w:val="00FD135D"/>
    <w:rsid w:val="00FD15E9"/>
    <w:rsid w:val="00FD3085"/>
    <w:rsid w:val="00FD3144"/>
    <w:rsid w:val="00FD45E5"/>
    <w:rsid w:val="00FD5C9C"/>
    <w:rsid w:val="00FD5D7E"/>
    <w:rsid w:val="00FE05C8"/>
    <w:rsid w:val="00FE0C90"/>
    <w:rsid w:val="00FE4398"/>
    <w:rsid w:val="00FE56A1"/>
    <w:rsid w:val="00FE6451"/>
    <w:rsid w:val="00FE6BDF"/>
    <w:rsid w:val="00FE701D"/>
    <w:rsid w:val="00FF044A"/>
    <w:rsid w:val="00FF1D08"/>
    <w:rsid w:val="00FF3793"/>
    <w:rsid w:val="00FF37EB"/>
    <w:rsid w:val="00FF3D56"/>
    <w:rsid w:val="00FF45BF"/>
    <w:rsid w:val="00FF6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31145"/>
  <w15:chartTrackingRefBased/>
  <w15:docId w15:val="{32FCDC01-AF33-3B46-BAB0-2A5626945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1908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91908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1908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1908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1908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1908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1908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szCs w:val="24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1908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4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1908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1908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90C37"/>
    <w:rPr>
      <w14:ligatures w14:val="none"/>
    </w:rPr>
  </w:style>
  <w:style w:type="character" w:customStyle="1" w:styleId="10">
    <w:name w:val="标题 1 字符"/>
    <w:basedOn w:val="a0"/>
    <w:link w:val="1"/>
    <w:uiPriority w:val="9"/>
    <w:rsid w:val="00391908"/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391908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391908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391908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391908"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391908"/>
    <w:rPr>
      <w:rFonts w:cstheme="majorBidi"/>
      <w:b/>
      <w:bCs/>
      <w:color w:val="0F4761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391908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391908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391908"/>
    <w:rPr>
      <w:rFonts w:eastAsiaTheme="majorEastAsia" w:cstheme="majorBidi"/>
      <w:color w:val="595959" w:themeColor="text1" w:themeTint="A6"/>
      <w14:ligatures w14:val="none"/>
    </w:rPr>
  </w:style>
  <w:style w:type="paragraph" w:styleId="a4">
    <w:name w:val="Title"/>
    <w:basedOn w:val="a"/>
    <w:next w:val="a"/>
    <w:link w:val="a5"/>
    <w:uiPriority w:val="10"/>
    <w:qFormat/>
    <w:rsid w:val="00391908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5">
    <w:name w:val="标题 字符"/>
    <w:basedOn w:val="a0"/>
    <w:link w:val="a4"/>
    <w:uiPriority w:val="10"/>
    <w:rsid w:val="0039190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6">
    <w:name w:val="Subtitle"/>
    <w:basedOn w:val="a"/>
    <w:next w:val="a"/>
    <w:link w:val="a7"/>
    <w:uiPriority w:val="11"/>
    <w:qFormat/>
    <w:rsid w:val="00391908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7">
    <w:name w:val="副标题 字符"/>
    <w:basedOn w:val="a0"/>
    <w:link w:val="a6"/>
    <w:uiPriority w:val="11"/>
    <w:rsid w:val="003919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8">
    <w:name w:val="Quote"/>
    <w:basedOn w:val="a"/>
    <w:next w:val="a"/>
    <w:link w:val="a9"/>
    <w:uiPriority w:val="29"/>
    <w:qFormat/>
    <w:rsid w:val="00391908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a9">
    <w:name w:val="引用 字符"/>
    <w:basedOn w:val="a0"/>
    <w:link w:val="a8"/>
    <w:uiPriority w:val="29"/>
    <w:rsid w:val="00391908"/>
    <w:rPr>
      <w:i/>
      <w:iCs/>
      <w:color w:val="404040" w:themeColor="text1" w:themeTint="BF"/>
      <w14:ligatures w14:val="none"/>
    </w:rPr>
  </w:style>
  <w:style w:type="paragraph" w:styleId="aa">
    <w:name w:val="List Paragraph"/>
    <w:basedOn w:val="a"/>
    <w:uiPriority w:val="34"/>
    <w:qFormat/>
    <w:rsid w:val="00391908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character" w:styleId="ab">
    <w:name w:val="Intense Emphasis"/>
    <w:basedOn w:val="a0"/>
    <w:uiPriority w:val="21"/>
    <w:qFormat/>
    <w:rsid w:val="00391908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9190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szCs w:val="24"/>
      <w:lang w:eastAsia="zh-CN"/>
    </w:rPr>
  </w:style>
  <w:style w:type="character" w:customStyle="1" w:styleId="ad">
    <w:name w:val="明显引用 字符"/>
    <w:basedOn w:val="a0"/>
    <w:link w:val="ac"/>
    <w:uiPriority w:val="30"/>
    <w:rsid w:val="00391908"/>
    <w:rPr>
      <w:i/>
      <w:iCs/>
      <w:color w:val="0F4761" w:themeColor="accent1" w:themeShade="BF"/>
      <w14:ligatures w14:val="none"/>
    </w:rPr>
  </w:style>
  <w:style w:type="character" w:styleId="ae">
    <w:name w:val="Intense Reference"/>
    <w:basedOn w:val="a0"/>
    <w:uiPriority w:val="32"/>
    <w:qFormat/>
    <w:rsid w:val="003919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yuan Deng</dc:creator>
  <cp:keywords/>
  <dc:description/>
  <cp:lastModifiedBy>Qinyuan Deng</cp:lastModifiedBy>
  <cp:revision>1</cp:revision>
  <dcterms:created xsi:type="dcterms:W3CDTF">2026-01-26T13:05:00Z</dcterms:created>
  <dcterms:modified xsi:type="dcterms:W3CDTF">2026-01-26T13:06:00Z</dcterms:modified>
</cp:coreProperties>
</file>